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364FB" w14:textId="77777777" w:rsidR="00CC0350" w:rsidRDefault="00205FFC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>Table S2 Analysis of variance (ANOVA) of the lint percentage (LP) of 160 lines</w:t>
      </w:r>
    </w:p>
    <w:p w14:paraId="0B65912E" w14:textId="77777777" w:rsidR="00CC0350" w:rsidRDefault="00205FFC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 four environments.</w:t>
      </w:r>
    </w:p>
    <w:tbl>
      <w:tblPr>
        <w:tblW w:w="7993" w:type="dxa"/>
        <w:tblInd w:w="93" w:type="dxa"/>
        <w:tblLook w:val="04A0" w:firstRow="1" w:lastRow="0" w:firstColumn="1" w:lastColumn="0" w:noHBand="0" w:noVBand="1"/>
      </w:tblPr>
      <w:tblGrid>
        <w:gridCol w:w="1716"/>
        <w:gridCol w:w="1004"/>
        <w:gridCol w:w="1080"/>
        <w:gridCol w:w="1096"/>
        <w:gridCol w:w="1096"/>
        <w:gridCol w:w="1096"/>
        <w:gridCol w:w="1096"/>
      </w:tblGrid>
      <w:tr w:rsidR="00CC0350" w14:paraId="534D8746" w14:textId="77777777">
        <w:trPr>
          <w:trHeight w:val="27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F5AB1" w14:textId="77777777" w:rsidR="00CC0350" w:rsidRDefault="00205F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luencing factors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70EFD" w14:textId="77777777" w:rsidR="00CC0350" w:rsidRDefault="00205F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062F" w14:textId="77777777" w:rsidR="00CC0350" w:rsidRDefault="00205F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4FFBB" w14:textId="77777777" w:rsidR="00CC0350" w:rsidRDefault="00205F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38DC9" w14:textId="77777777" w:rsidR="00CC0350" w:rsidRDefault="00205F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34498" w14:textId="77777777" w:rsidR="00CC0350" w:rsidRDefault="00205F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3643" w14:textId="77777777" w:rsidR="00CC0350" w:rsidRDefault="00205F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it</w:t>
            </w:r>
            <w:proofErr w:type="spellEnd"/>
          </w:p>
        </w:tc>
      </w:tr>
      <w:tr w:rsidR="00CC0350" w14:paraId="044B7D9C" w14:textId="77777777">
        <w:trPr>
          <w:trHeight w:val="27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6796" w14:textId="77777777" w:rsidR="00CC0350" w:rsidRDefault="00205F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otypes (G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D98E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53.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0449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4D58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.9499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73A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2299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293E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FBF2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0614</w:t>
            </w:r>
          </w:p>
        </w:tc>
      </w:tr>
      <w:tr w:rsidR="00CC0350" w14:paraId="0FEAD2EA" w14:textId="77777777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858A" w14:textId="77777777" w:rsidR="00CC0350" w:rsidRDefault="00205F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vironment (E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DDFE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80.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3176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740D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3.44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FE0D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.44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FEB5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E-1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3241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11855</w:t>
            </w:r>
          </w:p>
        </w:tc>
      </w:tr>
      <w:tr w:rsidR="00CC0350" w14:paraId="7DC97558" w14:textId="77777777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A12AE" w14:textId="77777777" w:rsidR="00CC0350" w:rsidRDefault="00205F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×E interaction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B757B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6.4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6A21C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5EF60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2096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D2298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456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108F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3E-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93B01" w14:textId="77777777" w:rsidR="00CC0350" w:rsidRDefault="00205FF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30681</w:t>
            </w:r>
          </w:p>
        </w:tc>
      </w:tr>
    </w:tbl>
    <w:p w14:paraId="34A7A4F5" w14:textId="77777777" w:rsidR="00CC0350" w:rsidRDefault="00CC0350">
      <w:pPr>
        <w:rPr>
          <w:rFonts w:ascii="Times New Roman" w:hAnsi="Times New Roman" w:cs="Times New Roman"/>
          <w:szCs w:val="21"/>
        </w:rPr>
      </w:pPr>
    </w:p>
    <w:p w14:paraId="1E702BBD" w14:textId="77777777" w:rsidR="00CC0350" w:rsidRDefault="00CC0350"/>
    <w:p w14:paraId="504AB83E" w14:textId="77777777" w:rsidR="00CC0350" w:rsidRDefault="00CC0350"/>
    <w:sectPr w:rsidR="00CC03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9475FB" w14:textId="77777777" w:rsidR="00205FFC" w:rsidRDefault="00205FFC">
      <w:r>
        <w:separator/>
      </w:r>
    </w:p>
  </w:endnote>
  <w:endnote w:type="continuationSeparator" w:id="0">
    <w:p w14:paraId="708C0598" w14:textId="77777777" w:rsidR="00205FFC" w:rsidRDefault="00205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9B33FC" w14:textId="77777777" w:rsidR="00205FFC" w:rsidRDefault="00205FFC">
      <w:r>
        <w:separator/>
      </w:r>
    </w:p>
  </w:footnote>
  <w:footnote w:type="continuationSeparator" w:id="0">
    <w:p w14:paraId="47CB5B23" w14:textId="77777777" w:rsidR="00205FFC" w:rsidRDefault="00205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0350"/>
    <w:rsid w:val="00205FFC"/>
    <w:rsid w:val="007E6835"/>
    <w:rsid w:val="00CC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A2A84"/>
  <w15:docId w15:val="{394CC86E-2C14-4A70-BA5D-53AD98B9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7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idra Amiri</cp:lastModifiedBy>
  <cp:revision>2</cp:revision>
  <dcterms:created xsi:type="dcterms:W3CDTF">2019-07-25T09:53:00Z</dcterms:created>
  <dcterms:modified xsi:type="dcterms:W3CDTF">2019-07-25T09:53:00Z</dcterms:modified>
</cp:coreProperties>
</file>